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6FD7" w:rsidRPr="00375536" w:rsidRDefault="00375536">
      <w:pPr>
        <w:rPr>
          <w:b/>
        </w:rPr>
      </w:pPr>
      <w:r w:rsidRPr="00375536">
        <w:rPr>
          <w:rFonts w:ascii="Times New Roman" w:hAnsi="Times New Roman" w:cs="Times New Roman"/>
          <w:b/>
          <w:sz w:val="20"/>
          <w:szCs w:val="20"/>
        </w:rPr>
        <w:t>S</w:t>
      </w:r>
      <w:r w:rsidR="0064609E">
        <w:rPr>
          <w:rFonts w:ascii="Times New Roman" w:hAnsi="Times New Roman" w:cs="Times New Roman"/>
          <w:b/>
          <w:sz w:val="20"/>
          <w:szCs w:val="20"/>
        </w:rPr>
        <w:t>2</w:t>
      </w:r>
      <w:r w:rsidRPr="00375536">
        <w:rPr>
          <w:rFonts w:ascii="Times New Roman" w:hAnsi="Times New Roman" w:cs="Times New Roman"/>
          <w:b/>
          <w:sz w:val="20"/>
          <w:szCs w:val="20"/>
        </w:rPr>
        <w:t xml:space="preserve">Table. The characteristics of participants of current study and total population in </w:t>
      </w:r>
      <w:proofErr w:type="spellStart"/>
      <w:r w:rsidRPr="00375536">
        <w:rPr>
          <w:rFonts w:ascii="Times New Roman" w:hAnsi="Times New Roman" w:cs="Times New Roman"/>
          <w:b/>
          <w:sz w:val="20"/>
          <w:szCs w:val="20"/>
        </w:rPr>
        <w:t>Nangapanda</w:t>
      </w:r>
      <w:proofErr w:type="spellEnd"/>
      <w:r w:rsidRPr="00375536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W w:w="8928" w:type="dxa"/>
        <w:jc w:val="center"/>
        <w:tblInd w:w="93" w:type="dxa"/>
        <w:tblLook w:val="04A0" w:firstRow="1" w:lastRow="0" w:firstColumn="1" w:lastColumn="0" w:noHBand="0" w:noVBand="1"/>
      </w:tblPr>
      <w:tblGrid>
        <w:gridCol w:w="2210"/>
        <w:gridCol w:w="481"/>
        <w:gridCol w:w="1035"/>
        <w:gridCol w:w="376"/>
        <w:gridCol w:w="1274"/>
        <w:gridCol w:w="605"/>
        <w:gridCol w:w="1294"/>
        <w:gridCol w:w="536"/>
        <w:gridCol w:w="1117"/>
      </w:tblGrid>
      <w:tr w:rsidR="00375536" w:rsidRPr="00375536" w:rsidTr="00AD2224">
        <w:trPr>
          <w:trHeight w:val="276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536" w:rsidRPr="00375536" w:rsidRDefault="00375536" w:rsidP="00AE42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  <w:p w:rsidR="00375536" w:rsidRPr="00375536" w:rsidRDefault="00375536" w:rsidP="00AE42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6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articipants of current study</w:t>
            </w:r>
          </w:p>
        </w:tc>
        <w:tc>
          <w:tcPr>
            <w:tcW w:w="355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Whole Study Population</w:t>
            </w:r>
          </w:p>
        </w:tc>
      </w:tr>
      <w:tr w:rsidR="00375536" w:rsidRPr="00375536" w:rsidTr="00AD2224">
        <w:trPr>
          <w:trHeight w:val="276"/>
          <w:jc w:val="center"/>
        </w:trPr>
        <w:tc>
          <w:tcPr>
            <w:tcW w:w="22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haracteristics</w:t>
            </w:r>
          </w:p>
        </w:tc>
        <w:tc>
          <w:tcPr>
            <w:tcW w:w="15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bendazole</w:t>
            </w:r>
            <w:proofErr w:type="spellEnd"/>
          </w:p>
        </w:tc>
        <w:tc>
          <w:tcPr>
            <w:tcW w:w="16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189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bendazole</w:t>
            </w:r>
            <w:proofErr w:type="spellEnd"/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65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lacebo</w:t>
            </w:r>
          </w:p>
        </w:tc>
      </w:tr>
      <w:tr w:rsidR="00375536" w:rsidRPr="00375536" w:rsidTr="00AD2224">
        <w:trPr>
          <w:trHeight w:val="276"/>
          <w:jc w:val="center"/>
        </w:trPr>
        <w:tc>
          <w:tcPr>
            <w:tcW w:w="22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sult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sult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sult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sult</w:t>
            </w:r>
          </w:p>
        </w:tc>
      </w:tr>
      <w:tr w:rsidR="00375536" w:rsidRPr="00375536" w:rsidTr="00AD2224">
        <w:trPr>
          <w:trHeight w:val="264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x, female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9 (56.5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5 (55.6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2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20 (53.2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6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71 (55.1)</w:t>
            </w:r>
            <w:r w:rsidRPr="00375536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375536" w:rsidRPr="00375536" w:rsidTr="00AD2224">
        <w:trPr>
          <w:trHeight w:val="408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ge, mean(</w:t>
            </w:r>
            <w:proofErr w:type="spellStart"/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d</w:t>
            </w:r>
            <w:proofErr w:type="spellEnd"/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.38 (16.52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.85 (16.91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</w:t>
            </w:r>
            <w:bookmarkStart w:id="0" w:name="_GoBack"/>
            <w:bookmarkEnd w:id="0"/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.96 (18.99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6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.89 (18.82)</w:t>
            </w:r>
          </w:p>
        </w:tc>
      </w:tr>
      <w:tr w:rsidR="00375536" w:rsidRPr="00375536" w:rsidTr="00AD2224">
        <w:trPr>
          <w:trHeight w:val="816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-score of BMI (≤ 18 years old) (mean, SD)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1.35 (1.17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86 (0.96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8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 1.39 (1.25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2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 1.23 (1.16)</w:t>
            </w:r>
          </w:p>
        </w:tc>
      </w:tr>
      <w:tr w:rsidR="00375536" w:rsidRPr="00375536" w:rsidTr="00AD2224">
        <w:trPr>
          <w:trHeight w:val="276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MI  (&gt; 19 years old) (mean, SD)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.99 (3.3)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.8 (4.28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8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.79 (3.61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7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.28 (3.98)</w:t>
            </w:r>
          </w:p>
        </w:tc>
      </w:tr>
      <w:tr w:rsidR="00375536" w:rsidRPr="00375536" w:rsidTr="00AD2224">
        <w:trPr>
          <w:trHeight w:val="276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linical Symptoms (n,%)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375536" w:rsidRPr="00375536" w:rsidTr="00AD2224">
        <w:trPr>
          <w:trHeight w:val="264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arrhea</w:t>
            </w:r>
            <w:proofErr w:type="spellEnd"/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9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(0.4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1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 (0.2)</w:t>
            </w:r>
          </w:p>
        </w:tc>
      </w:tr>
      <w:tr w:rsidR="00375536" w:rsidRPr="00375536" w:rsidTr="00AD2224">
        <w:trPr>
          <w:trHeight w:val="264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ever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1.2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9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 (1.5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1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 (2.2)</w:t>
            </w:r>
          </w:p>
        </w:tc>
      </w:tr>
      <w:tr w:rsidR="00375536" w:rsidRPr="00375536" w:rsidTr="00AD2224">
        <w:trPr>
          <w:trHeight w:val="276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laise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1.4)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 (2.5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9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 (2.5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1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9 (2.8)</w:t>
            </w:r>
          </w:p>
        </w:tc>
      </w:tr>
      <w:tr w:rsidR="00375536" w:rsidRPr="00375536" w:rsidTr="00AD2224">
        <w:trPr>
          <w:trHeight w:val="276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ocial Economics (n,%)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</w:tr>
      <w:tr w:rsidR="00375536" w:rsidRPr="00375536" w:rsidTr="00AD2224">
        <w:trPr>
          <w:trHeight w:val="264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House Material (&gt;75%)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1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4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375536" w:rsidRPr="00375536" w:rsidTr="00AD2224">
        <w:trPr>
          <w:trHeight w:val="264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tone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 (29.0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4(29.6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61 (26.8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52 (25.9)</w:t>
            </w:r>
          </w:p>
        </w:tc>
      </w:tr>
      <w:tr w:rsidR="00375536" w:rsidRPr="00375536" w:rsidTr="00AD2224">
        <w:trPr>
          <w:trHeight w:val="264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ood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 (13.0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 (11.1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92 (17.0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22(18.5)</w:t>
            </w:r>
          </w:p>
        </w:tc>
      </w:tr>
      <w:tr w:rsidR="00375536" w:rsidRPr="00375536" w:rsidTr="00AD2224">
        <w:trPr>
          <w:trHeight w:val="264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amboo/Triplex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0(58.0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8 (59.3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66 (56.2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70 (55.6)</w:t>
            </w:r>
          </w:p>
        </w:tc>
      </w:tr>
      <w:tr w:rsidR="00375536" w:rsidRPr="00375536" w:rsidTr="00AD2224">
        <w:trPr>
          <w:trHeight w:val="264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rocessed Water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9 (56.5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0 (49.4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1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67 (56.3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4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19 (52.7)</w:t>
            </w:r>
          </w:p>
        </w:tc>
      </w:tr>
      <w:tr w:rsidR="00375536" w:rsidRPr="00375536" w:rsidTr="00AD2224">
        <w:trPr>
          <w:trHeight w:val="264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Toilet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1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4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375536" w:rsidRPr="00375536" w:rsidTr="00AD2224">
        <w:trPr>
          <w:trHeight w:val="264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Indoor 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2 (75.4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9 (72.8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29 (59.9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18 (58.4)</w:t>
            </w:r>
          </w:p>
        </w:tc>
      </w:tr>
      <w:tr w:rsidR="00375536" w:rsidRPr="00375536" w:rsidTr="00AD2224">
        <w:trPr>
          <w:trHeight w:val="264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door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 (24.6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 (27.2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90 (40.1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26 (41.6)</w:t>
            </w:r>
          </w:p>
        </w:tc>
      </w:tr>
      <w:tr w:rsidR="00375536" w:rsidRPr="00375536" w:rsidTr="00AD2224">
        <w:trPr>
          <w:trHeight w:val="264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Floor material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1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4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375536" w:rsidRPr="00375536" w:rsidTr="00AD2224">
        <w:trPr>
          <w:trHeight w:val="264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eramic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 (14.5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 (11.1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1 (11.7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5 (11.2)</w:t>
            </w:r>
          </w:p>
        </w:tc>
      </w:tr>
      <w:tr w:rsidR="00375536" w:rsidRPr="00375536" w:rsidTr="00AD2224">
        <w:trPr>
          <w:trHeight w:val="264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ement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9 (56.5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3 (65.4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11 (70.4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57 (72.1)</w:t>
            </w:r>
          </w:p>
        </w:tc>
      </w:tr>
      <w:tr w:rsidR="00375536" w:rsidRPr="00375536" w:rsidTr="00AD2224">
        <w:trPr>
          <w:trHeight w:val="264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Sand 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 (26.1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 (22.2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7 (16.1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7 (14.7)</w:t>
            </w:r>
          </w:p>
        </w:tc>
      </w:tr>
      <w:tr w:rsidR="00375536" w:rsidRPr="00375536" w:rsidTr="00AD2224">
        <w:trPr>
          <w:trHeight w:val="264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 (2.9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1.2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0 (1.7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5 (2.0)</w:t>
            </w:r>
          </w:p>
        </w:tc>
      </w:tr>
      <w:tr w:rsidR="00375536" w:rsidRPr="00375536" w:rsidTr="00AD2224">
        <w:trPr>
          <w:trHeight w:val="264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Kitchen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1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4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375536" w:rsidRPr="00375536" w:rsidTr="00AD2224">
        <w:trPr>
          <w:trHeight w:val="264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side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0 (58.0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7 (58.0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77 (56.8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49 (54.4)</w:t>
            </w:r>
          </w:p>
        </w:tc>
      </w:tr>
      <w:tr w:rsidR="00375536" w:rsidRPr="00375536" w:rsidTr="00AD2224">
        <w:trPr>
          <w:trHeight w:val="264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side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9 (42.0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4 (42.0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42 (43.2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95 (45.6)</w:t>
            </w:r>
          </w:p>
        </w:tc>
      </w:tr>
      <w:tr w:rsidR="00375536" w:rsidRPr="00375536" w:rsidTr="00AD2224">
        <w:trPr>
          <w:trHeight w:val="264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anaging Household waste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1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4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375536" w:rsidRPr="00375536" w:rsidTr="00AD2224">
        <w:trPr>
          <w:trHeight w:val="264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hrow to waste pipeline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 (5.8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 14.8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2 (11.8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9 (13.1)</w:t>
            </w:r>
          </w:p>
        </w:tc>
      </w:tr>
      <w:tr w:rsidR="00375536" w:rsidRPr="00375536" w:rsidTr="00AD2224">
        <w:trPr>
          <w:trHeight w:val="264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hrow to the river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 (11.6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 (6.2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7 (8.6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3 (10.5)</w:t>
            </w:r>
          </w:p>
        </w:tc>
      </w:tr>
      <w:tr w:rsidR="00375536" w:rsidRPr="00375536" w:rsidTr="00AD2224">
        <w:trPr>
          <w:trHeight w:val="264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hrow it near the house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5 (79.7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0 (74.1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43 (78.1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06 (74.9)</w:t>
            </w:r>
          </w:p>
        </w:tc>
      </w:tr>
      <w:tr w:rsidR="00375536" w:rsidRPr="00375536" w:rsidTr="00AD2224">
        <w:trPr>
          <w:trHeight w:val="264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 (2.9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 (4.9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 (1.6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6 (1.5)</w:t>
            </w:r>
          </w:p>
        </w:tc>
      </w:tr>
      <w:tr w:rsidR="00375536" w:rsidRPr="00375536" w:rsidTr="00AD2224">
        <w:trPr>
          <w:trHeight w:val="264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Washing hands before eating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4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1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375536" w:rsidRPr="00375536" w:rsidTr="00AD2224">
        <w:trPr>
          <w:trHeight w:val="264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4 (69.4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0 (70.2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17 (62.5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74 (60.5)</w:t>
            </w:r>
          </w:p>
        </w:tc>
      </w:tr>
      <w:tr w:rsidR="00375536" w:rsidRPr="00375536" w:rsidTr="00AD2224">
        <w:trPr>
          <w:trHeight w:val="264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 (30.6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 (29.8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0 (37.5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40 (39.5)</w:t>
            </w:r>
          </w:p>
        </w:tc>
      </w:tr>
      <w:tr w:rsidR="00375536" w:rsidRPr="00375536" w:rsidTr="00AD2224">
        <w:trPr>
          <w:trHeight w:val="264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Washing hands after defecate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4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1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375536" w:rsidRPr="00375536" w:rsidTr="00AD2224">
        <w:trPr>
          <w:trHeight w:val="264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5 (71.4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1 (73.2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90 (69.1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57 (67.6)</w:t>
            </w:r>
          </w:p>
        </w:tc>
      </w:tr>
      <w:tr w:rsidR="00375536" w:rsidRPr="00375536" w:rsidTr="00AD2224">
        <w:trPr>
          <w:trHeight w:val="264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o 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 (28.6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 (26.8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53(30.9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62 (32.4)</w:t>
            </w:r>
          </w:p>
        </w:tc>
      </w:tr>
      <w:tr w:rsidR="00375536" w:rsidRPr="00375536" w:rsidTr="00AD2224">
        <w:trPr>
          <w:trHeight w:val="264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Toilet use for defecation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3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9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375536" w:rsidRPr="00375536" w:rsidTr="00AD2224">
        <w:trPr>
          <w:trHeight w:val="264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1 (83.7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0 (90.9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21(81.4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88 (81.0)</w:t>
            </w:r>
          </w:p>
        </w:tc>
      </w:tr>
      <w:tr w:rsidR="00375536" w:rsidRPr="00375536" w:rsidTr="00AD2224">
        <w:trPr>
          <w:trHeight w:val="276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 (14.3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 (9.1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0 (18.6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8 (19.0)</w:t>
            </w:r>
          </w:p>
        </w:tc>
      </w:tr>
      <w:tr w:rsidR="00375536" w:rsidRPr="00375536" w:rsidTr="00AD2224">
        <w:trPr>
          <w:trHeight w:val="276"/>
          <w:jc w:val="center"/>
        </w:trPr>
        <w:tc>
          <w:tcPr>
            <w:tcW w:w="22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iet (n,%)</w:t>
            </w:r>
          </w:p>
        </w:tc>
        <w:tc>
          <w:tcPr>
            <w:tcW w:w="4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375536" w:rsidRPr="00375536" w:rsidTr="00AD2224">
        <w:trPr>
          <w:trHeight w:val="264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taple Food (two mostly eaten)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6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375536" w:rsidRPr="00375536" w:rsidTr="00AD2224">
        <w:trPr>
          <w:trHeight w:val="264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ice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 (85.7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 (95.7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62 (72.4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23 (84.3)</w:t>
            </w:r>
          </w:p>
        </w:tc>
      </w:tr>
      <w:tr w:rsidR="00375536" w:rsidRPr="00375536" w:rsidTr="00AD2224">
        <w:trPr>
          <w:trHeight w:val="264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Cassava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 (81.0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(82.6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04 (65.0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62 (72.1)</w:t>
            </w:r>
          </w:p>
        </w:tc>
      </w:tr>
      <w:tr w:rsidR="00375536" w:rsidRPr="00375536" w:rsidTr="00AD2224">
        <w:trPr>
          <w:trHeight w:val="264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ain Food (two mostly eaten)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6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375536" w:rsidRPr="00375536" w:rsidTr="00AD2224">
        <w:trPr>
          <w:trHeight w:val="264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sh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 (90.5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(91.3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48 (95.7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80 (95.6)</w:t>
            </w:r>
          </w:p>
        </w:tc>
      </w:tr>
      <w:tr w:rsidR="00375536" w:rsidRPr="00375536" w:rsidTr="00AD2224">
        <w:trPr>
          <w:trHeight w:val="276"/>
          <w:jc w:val="center"/>
        </w:trPr>
        <w:tc>
          <w:tcPr>
            <w:tcW w:w="22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gg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 (66.7)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 (82.6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68 (78.6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536" w:rsidRPr="00375536" w:rsidRDefault="00375536" w:rsidP="00AE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55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18 (83.3)</w:t>
            </w:r>
          </w:p>
        </w:tc>
      </w:tr>
    </w:tbl>
    <w:p w:rsidR="00375536" w:rsidRDefault="00375536"/>
    <w:p w:rsidR="00375536" w:rsidRPr="00375536" w:rsidRDefault="00375536" w:rsidP="00375536">
      <w:pPr>
        <w:rPr>
          <w:rFonts w:ascii="Times New Roman" w:hAnsi="Times New Roman" w:cs="Times New Roman"/>
          <w:sz w:val="20"/>
          <w:szCs w:val="20"/>
        </w:rPr>
      </w:pPr>
      <w:r w:rsidRPr="00375536">
        <w:rPr>
          <w:rFonts w:ascii="Times New Roman" w:hAnsi="Times New Roman" w:cs="Times New Roman"/>
          <w:sz w:val="20"/>
          <w:szCs w:val="20"/>
        </w:rPr>
        <w:t>The number of subject (n) of the total participants who were surveyed (N).</w:t>
      </w:r>
    </w:p>
    <w:p w:rsidR="00375536" w:rsidRPr="00375536" w:rsidRDefault="00375536"/>
    <w:sectPr w:rsidR="00375536" w:rsidRPr="00375536" w:rsidSect="00AD2224">
      <w:pgSz w:w="11906" w:h="16838"/>
      <w:pgMar w:top="1440" w:right="1416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536"/>
    <w:rsid w:val="00375536"/>
    <w:rsid w:val="0064609E"/>
    <w:rsid w:val="0087654C"/>
    <w:rsid w:val="00A63138"/>
    <w:rsid w:val="00AD2224"/>
    <w:rsid w:val="00F56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543837C</Template>
  <TotalTime>2</TotalTime>
  <Pages>2</Pages>
  <Words>441</Words>
  <Characters>2515</Characters>
  <Application>Microsoft Office Word</Application>
  <DocSecurity>0</DocSecurity>
  <Lines>20</Lines>
  <Paragraphs>5</Paragraphs>
  <ScaleCrop>false</ScaleCrop>
  <Company>LUMC</Company>
  <LinksUpToDate>false</LinksUpToDate>
  <CharactersWithSpaces>2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, I. (MSTAT)</dc:creator>
  <cp:lastModifiedBy>Martin, I. (MSTAT)</cp:lastModifiedBy>
  <cp:revision>4</cp:revision>
  <dcterms:created xsi:type="dcterms:W3CDTF">2018-04-19T16:49:00Z</dcterms:created>
  <dcterms:modified xsi:type="dcterms:W3CDTF">2018-06-28T07:29:00Z</dcterms:modified>
</cp:coreProperties>
</file>